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DFA2B" w14:textId="77777777" w:rsidR="00402514" w:rsidRPr="00065C57" w:rsidRDefault="00402514" w:rsidP="001719D7">
      <w:pPr>
        <w:spacing w:after="240" w:line="480" w:lineRule="auto"/>
        <w:ind w:left="567" w:hanging="567"/>
        <w:jc w:val="center"/>
        <w:outlineLvl w:val="0"/>
        <w:rPr>
          <w:rFonts w:ascii="Times New Roman" w:eastAsia="Cambria" w:hAnsi="Times New Roman" w:cs="Times New Roman"/>
          <w:b/>
          <w:sz w:val="36"/>
          <w:szCs w:val="36"/>
          <w:lang w:val="en-US"/>
        </w:rPr>
      </w:pPr>
      <w:r w:rsidRPr="00065C57">
        <w:rPr>
          <w:rFonts w:ascii="Times New Roman" w:eastAsia="Cambria" w:hAnsi="Times New Roman" w:cs="Times New Roman"/>
          <w:b/>
          <w:sz w:val="36"/>
          <w:szCs w:val="36"/>
          <w:lang w:val="en-US"/>
        </w:rPr>
        <w:t>Supporting information</w:t>
      </w:r>
    </w:p>
    <w:p w14:paraId="5602FFB6" w14:textId="77777777" w:rsidR="00402514" w:rsidRPr="00D90D59" w:rsidRDefault="001719D7" w:rsidP="00402514">
      <w:pPr>
        <w:tabs>
          <w:tab w:val="left" w:pos="426"/>
        </w:tabs>
        <w:suppressAutoHyphens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pt-BR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pt-BR"/>
        </w:rPr>
        <w:t xml:space="preserve">S1 </w:t>
      </w:r>
      <w:r w:rsidR="00402514" w:rsidRPr="00D90D59">
        <w:rPr>
          <w:rFonts w:ascii="Times New Roman" w:eastAsia="Calibri" w:hAnsi="Times New Roman" w:cs="Times New Roman"/>
          <w:b/>
          <w:sz w:val="24"/>
          <w:szCs w:val="24"/>
          <w:lang w:val="en-US" w:eastAsia="pt-BR"/>
        </w:rPr>
        <w:t>Table.</w:t>
      </w:r>
      <w:r w:rsidR="00402514" w:rsidRPr="00D90D59">
        <w:rPr>
          <w:rFonts w:ascii="Times New Roman" w:eastAsia="Calibri" w:hAnsi="Times New Roman" w:cs="Times New Roman"/>
          <w:sz w:val="24"/>
          <w:szCs w:val="24"/>
          <w:lang w:val="en-US" w:eastAsia="pt-BR"/>
        </w:rPr>
        <w:t xml:space="preserve"> </w:t>
      </w:r>
      <w:r w:rsidR="00402514" w:rsidRPr="001719D7">
        <w:rPr>
          <w:rFonts w:ascii="Times New Roman" w:eastAsia="Calibri" w:hAnsi="Times New Roman" w:cs="Times New Roman"/>
          <w:b/>
          <w:bCs/>
          <w:sz w:val="24"/>
          <w:szCs w:val="24"/>
          <w:lang w:val="en-US" w:eastAsia="pt-BR"/>
        </w:rPr>
        <w:t>Locomotor activity of aged animals (n=33) exposed to the baseline (for 14 days), treatment (for 14 days), and post-light treatment (for 14 days) stages.</w:t>
      </w:r>
      <w:r w:rsidR="00402514" w:rsidRPr="00D90D59">
        <w:rPr>
          <w:rFonts w:ascii="Times New Roman" w:eastAsia="Calibri" w:hAnsi="Times New Roman" w:cs="Times New Roman"/>
          <w:sz w:val="24"/>
          <w:szCs w:val="24"/>
          <w:lang w:val="en-US" w:eastAsia="pt-BR"/>
        </w:rPr>
        <w:t xml:space="preserve"> Values expressed as median ± interquartile range.</w:t>
      </w:r>
    </w:p>
    <w:tbl>
      <w:tblPr>
        <w:tblStyle w:val="TabelaSimples21"/>
        <w:tblW w:w="9615" w:type="dxa"/>
        <w:jc w:val="center"/>
        <w:tblLook w:val="04A0" w:firstRow="1" w:lastRow="0" w:firstColumn="1" w:lastColumn="0" w:noHBand="0" w:noVBand="1"/>
      </w:tblPr>
      <w:tblGrid>
        <w:gridCol w:w="2638"/>
        <w:gridCol w:w="2127"/>
        <w:gridCol w:w="2551"/>
        <w:gridCol w:w="2299"/>
      </w:tblGrid>
      <w:tr w:rsidR="00402514" w:rsidRPr="00D90D59" w14:paraId="299D16B5" w14:textId="77777777" w:rsidTr="006669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vMerge w:val="restart"/>
            <w:vAlign w:val="center"/>
          </w:tcPr>
          <w:p w14:paraId="4C18DCE2" w14:textId="77777777" w:rsidR="00402514" w:rsidRPr="000E4972" w:rsidRDefault="00402514" w:rsidP="0066699F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E4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arameters</w:t>
            </w:r>
          </w:p>
        </w:tc>
        <w:tc>
          <w:tcPr>
            <w:tcW w:w="6977" w:type="dxa"/>
            <w:gridSpan w:val="3"/>
            <w:vAlign w:val="center"/>
          </w:tcPr>
          <w:p w14:paraId="70DEACEE" w14:textId="77777777" w:rsidR="00402514" w:rsidRPr="000E4972" w:rsidRDefault="00402514" w:rsidP="0066699F">
            <w:pPr>
              <w:spacing w:before="120"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E4972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Aged (16mo)</w:t>
            </w:r>
          </w:p>
        </w:tc>
      </w:tr>
      <w:tr w:rsidR="00402514" w:rsidRPr="00D90D59" w14:paraId="0DF87BED" w14:textId="77777777" w:rsidTr="006669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vMerge/>
            <w:vAlign w:val="center"/>
          </w:tcPr>
          <w:p w14:paraId="0A7CD521" w14:textId="77777777" w:rsidR="00402514" w:rsidRPr="000E4972" w:rsidRDefault="00402514" w:rsidP="0066699F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27" w:type="dxa"/>
            <w:vAlign w:val="center"/>
          </w:tcPr>
          <w:p w14:paraId="72090F61" w14:textId="77777777" w:rsidR="00402514" w:rsidRPr="000E4972" w:rsidRDefault="00402514" w:rsidP="0066699F">
            <w:pPr>
              <w:spacing w:before="12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E4972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Basal LD</w:t>
            </w:r>
          </w:p>
        </w:tc>
        <w:tc>
          <w:tcPr>
            <w:tcW w:w="2551" w:type="dxa"/>
            <w:vAlign w:val="center"/>
          </w:tcPr>
          <w:p w14:paraId="609FE583" w14:textId="77777777" w:rsidR="00402514" w:rsidRPr="000E4972" w:rsidRDefault="00402514" w:rsidP="0066699F">
            <w:pPr>
              <w:spacing w:before="12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E4972">
              <w:rPr>
                <w:rFonts w:ascii="Times New Roman" w:eastAsia="Calibri" w:hAnsi="Times New Roman" w:cs="Times New Roman"/>
                <w:noProof/>
                <w:sz w:val="24"/>
                <w:szCs w:val="24"/>
                <w:lang w:val="en-US"/>
              </w:rPr>
              <w:t>Blue light LD</w:t>
            </w:r>
          </w:p>
        </w:tc>
        <w:tc>
          <w:tcPr>
            <w:tcW w:w="2299" w:type="dxa"/>
          </w:tcPr>
          <w:p w14:paraId="7134B45E" w14:textId="77777777" w:rsidR="00402514" w:rsidRPr="000E4972" w:rsidRDefault="00402514" w:rsidP="0066699F">
            <w:pPr>
              <w:spacing w:before="12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0E497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st-blue light LD</w:t>
            </w:r>
          </w:p>
        </w:tc>
      </w:tr>
      <w:tr w:rsidR="00402514" w:rsidRPr="00D90D59" w14:paraId="39CECF5C" w14:textId="77777777" w:rsidTr="0066699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il"/>
              <w:bottom w:val="nil"/>
              <w:right w:val="nil"/>
            </w:tcBorders>
            <w:vAlign w:val="bottom"/>
          </w:tcPr>
          <w:p w14:paraId="10B6FDA8" w14:textId="77777777" w:rsidR="00402514" w:rsidRPr="00D90D59" w:rsidRDefault="00402514" w:rsidP="0066699F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tart of activity phase (Z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DBF3E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05 ± 11.61-12.4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E839F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71 ± 11.3-12.02</w:t>
            </w:r>
            <w:r w:rsidRPr="00D90D5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74DC12EC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.95 ± 11.7-12.34</w:t>
            </w:r>
            <w:r w:rsidRPr="00D90D5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402514" w:rsidRPr="00D90D59" w14:paraId="2CFAEC1F" w14:textId="77777777" w:rsidTr="000E49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il"/>
              <w:bottom w:val="nil"/>
              <w:right w:val="nil"/>
            </w:tcBorders>
            <w:vAlign w:val="bottom"/>
          </w:tcPr>
          <w:p w14:paraId="4DF5DE5A" w14:textId="77777777" w:rsidR="00402514" w:rsidRPr="00D90D59" w:rsidRDefault="00402514" w:rsidP="0066699F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End of activity phase (ZT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00C0B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07 ± 22.56-23.3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AEAAC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.99 ± 22.43-23.34</w:t>
            </w:r>
          </w:p>
        </w:tc>
        <w:tc>
          <w:tcPr>
            <w:tcW w:w="2299" w:type="dxa"/>
            <w:tcBorders>
              <w:top w:val="nil"/>
              <w:left w:val="nil"/>
              <w:bottom w:val="nil"/>
            </w:tcBorders>
          </w:tcPr>
          <w:p w14:paraId="0CC998E3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.19 ± 22.86-23.39</w:t>
            </w:r>
            <w:r w:rsidRPr="00D90D5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</w:tr>
      <w:tr w:rsidR="00402514" w:rsidRPr="00D90D59" w14:paraId="244FBEE4" w14:textId="77777777" w:rsidTr="000E497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38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14128D2" w14:textId="77777777" w:rsidR="00402514" w:rsidRPr="00D90D59" w:rsidRDefault="00402514" w:rsidP="0066699F">
            <w:pPr>
              <w:spacing w:before="120" w:after="0" w:line="48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sor</w:t>
            </w:r>
            <w:proofErr w:type="spellEnd"/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.u</w:t>
            </w:r>
            <w:proofErr w:type="spellEnd"/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C7C5AD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30.5 ± 22.57-42.77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F738F8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.17 ± 22.32-41.36</w:t>
            </w:r>
          </w:p>
        </w:tc>
        <w:tc>
          <w:tcPr>
            <w:tcW w:w="2299" w:type="dxa"/>
            <w:tcBorders>
              <w:top w:val="nil"/>
              <w:left w:val="nil"/>
              <w:bottom w:val="single" w:sz="4" w:space="0" w:color="auto"/>
            </w:tcBorders>
          </w:tcPr>
          <w:p w14:paraId="0C5141A3" w14:textId="77777777" w:rsidR="00402514" w:rsidRPr="00D90D59" w:rsidRDefault="00402514" w:rsidP="0066699F">
            <w:pPr>
              <w:spacing w:before="120"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D90D5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.13 ± 21.49-40.06</w:t>
            </w:r>
            <w:r w:rsidRPr="00D90D59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>*#</w:t>
            </w:r>
          </w:p>
        </w:tc>
      </w:tr>
    </w:tbl>
    <w:p w14:paraId="225AFEE8" w14:textId="77777777" w:rsidR="00402514" w:rsidRPr="000E4972" w:rsidRDefault="00402514" w:rsidP="00402514">
      <w:pPr>
        <w:spacing w:before="120" w:after="0" w:line="480" w:lineRule="auto"/>
        <w:jc w:val="both"/>
        <w:outlineLvl w:val="0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0E49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ilcoxon test; p-value: p&lt;0.05; * indicates significant difference compared to Basal LD. # indicates significant difference compared to Blue Light LD; </w:t>
      </w:r>
      <w:proofErr w:type="spellStart"/>
      <w:r w:rsidRPr="000E4972">
        <w:rPr>
          <w:rFonts w:ascii="Times New Roman" w:eastAsia="Calibri" w:hAnsi="Times New Roman" w:cs="Times New Roman"/>
          <w:sz w:val="24"/>
          <w:szCs w:val="24"/>
          <w:lang w:val="en-US"/>
        </w:rPr>
        <w:t>a.u</w:t>
      </w:r>
      <w:proofErr w:type="spellEnd"/>
      <w:r w:rsidRPr="000E4972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., arbitrary unit; ZT, zeitgeber time; LD, </w:t>
      </w:r>
      <w:proofErr w:type="gramStart"/>
      <w:r w:rsidRPr="000E4972">
        <w:rPr>
          <w:rFonts w:ascii="Times New Roman" w:eastAsia="Calibri" w:hAnsi="Times New Roman" w:cs="Times New Roman"/>
          <w:sz w:val="24"/>
          <w:szCs w:val="24"/>
          <w:lang w:val="en-US"/>
        </w:rPr>
        <w:t>light:dark</w:t>
      </w:r>
      <w:proofErr w:type="gramEnd"/>
      <w:r w:rsidRPr="000E4972">
        <w:rPr>
          <w:rFonts w:ascii="Times New Roman" w:eastAsia="Calibri" w:hAnsi="Times New Roman" w:cs="Times New Roman"/>
          <w:sz w:val="24"/>
          <w:szCs w:val="24"/>
          <w:lang w:val="en-US"/>
        </w:rPr>
        <w:t>.</w:t>
      </w:r>
    </w:p>
    <w:p w14:paraId="17F1C81A" w14:textId="77777777" w:rsidR="00402514" w:rsidRPr="00285F3D" w:rsidRDefault="00402514">
      <w:pPr>
        <w:rPr>
          <w:lang w:val="en-US"/>
        </w:rPr>
      </w:pPr>
    </w:p>
    <w:sectPr w:rsidR="00402514" w:rsidRPr="00285F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514"/>
    <w:rsid w:val="00065C57"/>
    <w:rsid w:val="000E4972"/>
    <w:rsid w:val="001719D7"/>
    <w:rsid w:val="001F5901"/>
    <w:rsid w:val="00285F3D"/>
    <w:rsid w:val="00402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6DD91A"/>
  <w15:chartTrackingRefBased/>
  <w15:docId w15:val="{0D18012C-2E0B-495F-9A88-F1BDAF416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514"/>
    <w:pPr>
      <w:spacing w:after="200" w:line="276" w:lineRule="auto"/>
    </w:pPr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21">
    <w:name w:val="Tabela Simples 21"/>
    <w:basedOn w:val="Tabelanormal"/>
    <w:uiPriority w:val="42"/>
    <w:rsid w:val="0040251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49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yck</dc:creator>
  <cp:keywords/>
  <dc:description/>
  <cp:lastModifiedBy>Rovena Engelberth</cp:lastModifiedBy>
  <cp:revision>2</cp:revision>
  <dcterms:created xsi:type="dcterms:W3CDTF">2023-06-22T22:44:00Z</dcterms:created>
  <dcterms:modified xsi:type="dcterms:W3CDTF">2023-06-22T22:44:00Z</dcterms:modified>
</cp:coreProperties>
</file>